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9BF" w:rsidRPr="0003470B" w:rsidRDefault="0003470B" w:rsidP="00DF244D">
      <w:pPr>
        <w:spacing w:line="240" w:lineRule="auto"/>
        <w:rPr>
          <w:rFonts w:ascii="Times New Roman" w:hAnsi="Times New Roman" w:cs="Times New Roman"/>
          <w:lang w:val="en-US"/>
        </w:rPr>
      </w:pPr>
      <w:r w:rsidRPr="0003470B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A63A51" w:rsidRPr="0003470B">
        <w:rPr>
          <w:rFonts w:ascii="Times New Roman" w:hAnsi="Times New Roman" w:cs="Times New Roman"/>
          <w:b/>
          <w:lang w:val="en-US"/>
        </w:rPr>
        <w:t>2:</w:t>
      </w:r>
      <w:r w:rsidR="00A63A51" w:rsidRPr="0003470B">
        <w:rPr>
          <w:rFonts w:ascii="Times New Roman" w:hAnsi="Times New Roman" w:cs="Times New Roman"/>
          <w:lang w:val="en-US"/>
        </w:rPr>
        <w:t xml:space="preserve"> Diversity of Mg contents in the seeds of Turkish common bean germplasm</w:t>
      </w:r>
    </w:p>
    <w:tbl>
      <w:tblPr>
        <w:tblW w:w="10601" w:type="dxa"/>
        <w:tblLook w:val="04A0" w:firstRow="1" w:lastRow="0" w:firstColumn="1" w:lastColumn="0" w:noHBand="0" w:noVBand="1"/>
      </w:tblPr>
      <w:tblGrid>
        <w:gridCol w:w="3645"/>
        <w:gridCol w:w="2365"/>
        <w:gridCol w:w="2457"/>
        <w:gridCol w:w="2134"/>
      </w:tblGrid>
      <w:tr w:rsidR="00A63A51" w:rsidRPr="0003470B" w:rsidTr="00DF244D">
        <w:trPr>
          <w:trHeight w:val="342"/>
        </w:trPr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otypes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lu2018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2018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2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4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4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5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ngol-6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2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2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2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4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4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5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55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6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Hakkari-65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6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7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kkari-7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kat-8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as-9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2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2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3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4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4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4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6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6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7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7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8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9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9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9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0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0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1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2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2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tlis-12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3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13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alatya-14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2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2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3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4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5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atya-7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-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unceli-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1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2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3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4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4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5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5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6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6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n-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14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1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Elazig-25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2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g-3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1343C4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lazi</w:t>
            </w:r>
            <w:r w:rsidR="00A63A51"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-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2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3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3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4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s-5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18</w:t>
            </w:r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44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Sivas-62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6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6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vas-7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ilecik-1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8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1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18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ikesir-1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al?ikesir-2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zce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zce-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-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-2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alova-2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rzincan-5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rsa-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rsa-2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de-Dermasyon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3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igde-Derinkuyu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52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viril-Bolu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6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man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ynuk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aracesehir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6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celer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oksun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2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0</w:t>
            </w:r>
          </w:p>
        </w:tc>
      </w:tr>
      <w:tr w:rsidR="00A63A51" w:rsidRPr="0003470B" w:rsidTr="00DF244D">
        <w:trPr>
          <w:trHeight w:val="342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kdag</w:t>
            </w:r>
            <w:proofErr w:type="spellEnd"/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A51" w:rsidRPr="0003470B" w:rsidRDefault="00A63A51" w:rsidP="00DF2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3470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</w:t>
            </w:r>
          </w:p>
        </w:tc>
      </w:tr>
    </w:tbl>
    <w:p w:rsidR="00A63A51" w:rsidRPr="0003470B" w:rsidRDefault="001343C4" w:rsidP="00DF244D">
      <w:pPr>
        <w:adjustRightInd w:val="0"/>
        <w:snapToGrid w:val="0"/>
        <w:spacing w:after="240" w:line="240" w:lineRule="auto"/>
        <w:ind w:left="425" w:right="425"/>
        <w:rPr>
          <w:rFonts w:ascii="Times New Roman" w:eastAsia="Calibri" w:hAnsi="Times New Roman" w:cs="Times New Roman"/>
          <w:b/>
          <w:iCs/>
        </w:rPr>
      </w:pPr>
      <w:r w:rsidRPr="0003470B">
        <w:rPr>
          <w:rFonts w:ascii="Times New Roman" w:eastAsia="Calibri" w:hAnsi="Times New Roman" w:cs="Times New Roman"/>
        </w:rPr>
        <w:t xml:space="preserve">× Commercial cultivars, </w:t>
      </w:r>
      <w:bookmarkStart w:id="0" w:name="_GoBack"/>
      <w:bookmarkEnd w:id="0"/>
      <w:r w:rsidRPr="0003470B">
        <w:rPr>
          <w:rFonts w:ascii="Times New Roman" w:eastAsia="Calibri" w:hAnsi="Times New Roman" w:cs="Times New Roman"/>
        </w:rPr>
        <w:t>- Unknown</w:t>
      </w:r>
    </w:p>
    <w:sectPr w:rsidR="00A63A51" w:rsidRPr="0003470B">
      <w:head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4751" w:rsidRDefault="00E64751" w:rsidP="00DF244D">
      <w:pPr>
        <w:spacing w:after="0" w:line="240" w:lineRule="auto"/>
      </w:pPr>
      <w:r>
        <w:separator/>
      </w:r>
    </w:p>
  </w:endnote>
  <w:endnote w:type="continuationSeparator" w:id="0">
    <w:p w:rsidR="00E64751" w:rsidRDefault="00E64751" w:rsidP="00DF2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4751" w:rsidRDefault="00E64751" w:rsidP="00DF244D">
      <w:pPr>
        <w:spacing w:after="0" w:line="240" w:lineRule="auto"/>
      </w:pPr>
      <w:r>
        <w:separator/>
      </w:r>
    </w:p>
  </w:footnote>
  <w:footnote w:type="continuationSeparator" w:id="0">
    <w:p w:rsidR="00E64751" w:rsidRDefault="00E64751" w:rsidP="00DF24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244D" w:rsidRDefault="00DF244D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3C86E2CF" wp14:editId="1DB7FB8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A51"/>
    <w:rsid w:val="0003470B"/>
    <w:rsid w:val="001343C4"/>
    <w:rsid w:val="003839BF"/>
    <w:rsid w:val="006D4012"/>
    <w:rsid w:val="00A63A51"/>
    <w:rsid w:val="00B125D3"/>
    <w:rsid w:val="00DF244D"/>
    <w:rsid w:val="00E6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6D0C3-A199-4A35-9303-AEC37337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63A5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3A51"/>
    <w:rPr>
      <w:color w:val="954F72"/>
      <w:u w:val="single"/>
    </w:rPr>
  </w:style>
  <w:style w:type="paragraph" w:customStyle="1" w:styleId="msonormal0">
    <w:name w:val="msonormal"/>
    <w:basedOn w:val="Normal"/>
    <w:rsid w:val="00A63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A63A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A63A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F24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44D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DF244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44D"/>
    <w:rPr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9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723</Words>
  <Characters>4122</Characters>
  <Application>Microsoft Office Word</Application>
  <DocSecurity>0</DocSecurity>
  <Lines>34</Lines>
  <Paragraphs>9</Paragraphs>
  <ScaleCrop>false</ScaleCrop>
  <Company>Silentall Unattended Installer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inho424</dc:creator>
  <cp:keywords/>
  <dc:description/>
  <cp:lastModifiedBy>ronaldinho424</cp:lastModifiedBy>
  <cp:revision>6</cp:revision>
  <dcterms:created xsi:type="dcterms:W3CDTF">2022-01-03T16:13:00Z</dcterms:created>
  <dcterms:modified xsi:type="dcterms:W3CDTF">2022-01-03T17:03:00Z</dcterms:modified>
</cp:coreProperties>
</file>